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5BBA4D" w14:textId="61BCF90E" w:rsidR="008B2584" w:rsidRPr="00361AFD" w:rsidRDefault="008B2584" w:rsidP="008B2584">
      <w:pPr>
        <w:rPr>
          <w:rFonts w:cstheme="minorHAnsi"/>
          <w:b/>
          <w:sz w:val="22"/>
          <w:lang w:val="en-GB"/>
        </w:rPr>
      </w:pPr>
      <w:r w:rsidRPr="00361AFD">
        <w:rPr>
          <w:rFonts w:cstheme="minorHAnsi"/>
          <w:b/>
          <w:sz w:val="22"/>
          <w:lang w:val="en-GB"/>
        </w:rPr>
        <w:t xml:space="preserve">Post-marketing active surveillance of myocarditis and pericarditis following vaccination with COVID-19 mRNA vaccines in persons aged 12-39 years in Italy: a multi-database, self-controlled case series study </w:t>
      </w:r>
      <w:r>
        <w:rPr>
          <w:rFonts w:cstheme="minorHAnsi"/>
          <w:b/>
          <w:sz w:val="22"/>
          <w:lang w:val="en-GB"/>
        </w:rPr>
        <w:t>(Supporting information- S</w:t>
      </w:r>
      <w:r w:rsidR="00994106">
        <w:rPr>
          <w:rFonts w:cstheme="minorHAnsi"/>
          <w:b/>
          <w:sz w:val="22"/>
          <w:lang w:val="en-GB"/>
        </w:rPr>
        <w:t>1</w:t>
      </w:r>
      <w:r>
        <w:rPr>
          <w:rFonts w:cstheme="minorHAnsi"/>
          <w:b/>
          <w:sz w:val="22"/>
          <w:lang w:val="en-GB"/>
        </w:rPr>
        <w:t>3</w:t>
      </w:r>
      <w:r w:rsidRPr="00361AFD">
        <w:rPr>
          <w:rFonts w:cstheme="minorHAnsi"/>
          <w:b/>
          <w:sz w:val="22"/>
          <w:lang w:val="en-GB"/>
        </w:rPr>
        <w:t xml:space="preserve"> Table)</w:t>
      </w:r>
    </w:p>
    <w:p w14:paraId="5A61F2A9" w14:textId="3F15C394" w:rsidR="00B27529" w:rsidRPr="008B2584" w:rsidRDefault="00B27529" w:rsidP="0098294E">
      <w:pPr>
        <w:rPr>
          <w:rFonts w:cstheme="minorHAnsi"/>
          <w:b/>
          <w:lang w:val="en-GB"/>
        </w:rPr>
      </w:pPr>
    </w:p>
    <w:p w14:paraId="47B0AF66" w14:textId="77777777" w:rsidR="00452A91" w:rsidRDefault="00452A91" w:rsidP="71579175">
      <w:pPr>
        <w:textAlignment w:val="baseline"/>
        <w:rPr>
          <w:rFonts w:eastAsia="Times New Roman"/>
          <w:b/>
          <w:bCs/>
          <w:sz w:val="20"/>
          <w:szCs w:val="20"/>
          <w:lang w:val="en-GB" w:eastAsia="it-IT"/>
        </w:rPr>
      </w:pPr>
    </w:p>
    <w:p w14:paraId="5E4771B6" w14:textId="193054BB" w:rsidR="0098294E" w:rsidRPr="006B67EC" w:rsidRDefault="0098294E" w:rsidP="71579175">
      <w:pPr>
        <w:textAlignment w:val="baseline"/>
        <w:rPr>
          <w:sz w:val="20"/>
          <w:szCs w:val="20"/>
          <w:lang w:val="en-GB"/>
        </w:rPr>
      </w:pPr>
      <w:r w:rsidRPr="71579175">
        <w:rPr>
          <w:rFonts w:eastAsia="Times New Roman"/>
          <w:b/>
          <w:bCs/>
          <w:sz w:val="20"/>
          <w:szCs w:val="20"/>
          <w:lang w:val="en-GB" w:eastAsia="it-IT"/>
        </w:rPr>
        <w:t>Table S</w:t>
      </w:r>
      <w:r w:rsidR="008C1ACF">
        <w:rPr>
          <w:rFonts w:eastAsia="Times New Roman"/>
          <w:b/>
          <w:bCs/>
          <w:sz w:val="20"/>
          <w:szCs w:val="20"/>
          <w:lang w:val="en-GB" w:eastAsia="it-IT"/>
        </w:rPr>
        <w:t>1</w:t>
      </w:r>
      <w:r w:rsidR="00BB5F51">
        <w:rPr>
          <w:rFonts w:eastAsia="Times New Roman"/>
          <w:b/>
          <w:bCs/>
          <w:sz w:val="20"/>
          <w:szCs w:val="20"/>
          <w:lang w:val="en-GB" w:eastAsia="it-IT"/>
        </w:rPr>
        <w:t>3</w:t>
      </w:r>
      <w:r w:rsidR="00C96596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. </w:t>
      </w:r>
      <w:r w:rsidR="000C52EE">
        <w:rPr>
          <w:rFonts w:eastAsia="Times New Roman"/>
          <w:b/>
          <w:bCs/>
          <w:sz w:val="20"/>
          <w:szCs w:val="20"/>
          <w:lang w:val="en-GB" w:eastAsia="it-IT"/>
        </w:rPr>
        <w:t xml:space="preserve">Adjusted </w:t>
      </w:r>
      <w:r w:rsidR="00C243E8">
        <w:rPr>
          <w:rFonts w:eastAsia="Times New Roman"/>
          <w:b/>
          <w:bCs/>
          <w:sz w:val="20"/>
          <w:szCs w:val="20"/>
          <w:lang w:val="en-GB" w:eastAsia="it-IT"/>
        </w:rPr>
        <w:t>r</w:t>
      </w:r>
      <w:r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elative incidence estimated by SCCS and excess cases per 100,000 </w:t>
      </w:r>
      <w:r w:rsidR="00D86C42" w:rsidRPr="71579175">
        <w:rPr>
          <w:rFonts w:eastAsia="Times New Roman"/>
          <w:b/>
          <w:bCs/>
          <w:sz w:val="20"/>
          <w:szCs w:val="20"/>
          <w:lang w:val="en-GB" w:eastAsia="it-IT"/>
        </w:rPr>
        <w:t>vaccinated by risk intervals</w:t>
      </w:r>
      <w:r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: 11 myocarditis and/or pericarditis events in the </w:t>
      </w:r>
      <w:r w:rsidR="007A11C8" w:rsidRPr="71579175">
        <w:rPr>
          <w:rFonts w:eastAsia="Times New Roman"/>
          <w:b/>
          <w:bCs/>
          <w:sz w:val="20"/>
          <w:szCs w:val="20"/>
          <w:lang w:val="en-GB" w:eastAsia="it-IT"/>
        </w:rPr>
        <w:t>mRNA-1273</w:t>
      </w:r>
      <w:r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 vaccinated population </w:t>
      </w:r>
      <w:r w:rsidR="00D86C42" w:rsidRPr="71579175">
        <w:rPr>
          <w:rFonts w:eastAsia="Times New Roman"/>
          <w:b/>
          <w:bCs/>
          <w:sz w:val="20"/>
          <w:szCs w:val="20"/>
          <w:lang w:val="en-GB" w:eastAsia="it-IT"/>
        </w:rPr>
        <w:t>aged 12-17 years from 27 December 2020 to 30 September 2021</w:t>
      </w:r>
      <w:r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. </w:t>
      </w:r>
    </w:p>
    <w:tbl>
      <w:tblPr>
        <w:tblW w:w="6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820"/>
        <w:gridCol w:w="1020"/>
        <w:gridCol w:w="1720"/>
        <w:gridCol w:w="1780"/>
      </w:tblGrid>
      <w:tr w:rsidR="0098294E" w:rsidRPr="00994106" w14:paraId="72E6E928" w14:textId="77777777" w:rsidTr="00D86C42">
        <w:trPr>
          <w:trHeight w:val="85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E2313A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Risk interv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8768C6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Dose</w:t>
            </w:r>
            <w:r w:rsidRPr="006B67EC">
              <w:rPr>
                <w:rFonts w:eastAsia="Times New Roman" w:cstheme="minorHAnsi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CB1A38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Events in the risk interval (n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B9A938" w14:textId="3324BD53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Adjusted Relative Incidence (</w:t>
            </w:r>
            <w:r w:rsidR="00BE06C8"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95% CI</w:t>
            </w: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)*§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9D843C" w14:textId="77A433AB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Excess cases per 100,000 vaccinated (95% CI)</w:t>
            </w:r>
            <w:r w:rsidR="00C521CB"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**</w:t>
            </w:r>
          </w:p>
        </w:tc>
      </w:tr>
      <w:tr w:rsidR="0098294E" w:rsidRPr="006B67EC" w14:paraId="0772F7E5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8B8AEF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0-7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75DBFC7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92FDAC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1A9B29" w14:textId="2A0C72FC" w:rsidR="0098294E" w:rsidRPr="006B67EC" w:rsidRDefault="0098294E" w:rsidP="0098294E">
            <w:pPr>
              <w:jc w:val="right"/>
              <w:rPr>
                <w:rFonts w:eastAsia="Calibr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F281E" w14:textId="25A4458A" w:rsidR="0098294E" w:rsidRPr="006B67EC" w:rsidRDefault="0098294E" w:rsidP="0098294E">
            <w:pPr>
              <w:jc w:val="right"/>
              <w:rPr>
                <w:rFonts w:eastAsia="Calibr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98294E" w:rsidRPr="006B67EC" w14:paraId="1927E453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9CBC5E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7F35A7B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E315F2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CDC919" w14:textId="3FFBC6D0" w:rsidR="0098294E" w:rsidRPr="006B67EC" w:rsidRDefault="0098294E" w:rsidP="0098294E">
            <w:pPr>
              <w:jc w:val="right"/>
              <w:rPr>
                <w:rFonts w:eastAsia="Calibr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871F0" w14:textId="3AA3FBB3" w:rsidR="0098294E" w:rsidRPr="006B67EC" w:rsidRDefault="0098294E" w:rsidP="0098294E">
            <w:pPr>
              <w:jc w:val="right"/>
              <w:rPr>
                <w:rFonts w:eastAsia="Calibr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98294E" w:rsidRPr="006B67EC" w14:paraId="558F73E7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6EF95A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7-14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E60CA2F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395AC4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5C0E68" w14:textId="593ED8E7" w:rsidR="0098294E" w:rsidRPr="006B67EC" w:rsidRDefault="0098294E" w:rsidP="0098294E">
            <w:pPr>
              <w:jc w:val="right"/>
              <w:rPr>
                <w:rFonts w:eastAsia="Calibr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199A0" w14:textId="3906E9A9" w:rsidR="0098294E" w:rsidRPr="006B67EC" w:rsidRDefault="0098294E" w:rsidP="0098294E">
            <w:pPr>
              <w:jc w:val="right"/>
              <w:rPr>
                <w:rFonts w:eastAsia="Calibr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98294E" w:rsidRPr="006B67EC" w14:paraId="0BD84904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5E4A84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B5DB5D8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15FE1B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C2152C" w14:textId="269CBA41" w:rsidR="0098294E" w:rsidRPr="006B67EC" w:rsidRDefault="0098294E" w:rsidP="0098294E">
            <w:pPr>
              <w:jc w:val="right"/>
              <w:rPr>
                <w:rFonts w:eastAsia="Calibr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2F7C7" w14:textId="5B13EDF5" w:rsidR="0098294E" w:rsidRPr="006B67EC" w:rsidRDefault="0098294E" w:rsidP="0098294E">
            <w:pPr>
              <w:jc w:val="right"/>
              <w:rPr>
                <w:rFonts w:eastAsia="Calibr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98294E" w:rsidRPr="006B67EC" w14:paraId="0DD4FC7A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75C904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14-21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8AD5885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29DDC1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2CFD1F" w14:textId="169EF587" w:rsidR="0098294E" w:rsidRPr="006B67EC" w:rsidRDefault="0098294E" w:rsidP="0098294E">
            <w:pPr>
              <w:jc w:val="right"/>
              <w:rPr>
                <w:rFonts w:eastAsia="Calibr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75717" w14:textId="65A218D1" w:rsidR="0098294E" w:rsidRPr="006B67EC" w:rsidRDefault="0098294E" w:rsidP="0098294E">
            <w:pPr>
              <w:jc w:val="right"/>
              <w:rPr>
                <w:rFonts w:eastAsia="Calibr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98294E" w:rsidRPr="006B67EC" w14:paraId="017847DE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E6961C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F197615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D3C929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D91951" w14:textId="41291DDA" w:rsidR="0098294E" w:rsidRPr="006B67EC" w:rsidRDefault="0098294E" w:rsidP="0098294E">
            <w:pPr>
              <w:jc w:val="right"/>
              <w:rPr>
                <w:rFonts w:eastAsia="Calibr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CEFCD" w14:textId="6B3DE939" w:rsidR="0098294E" w:rsidRPr="006B67EC" w:rsidRDefault="0098294E" w:rsidP="0098294E">
            <w:pPr>
              <w:jc w:val="right"/>
              <w:rPr>
                <w:rFonts w:eastAsia="Calibr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98294E" w:rsidRPr="006B67EC" w14:paraId="0E832FA9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69D28E" w14:textId="1360FBAC" w:rsidR="0098294E" w:rsidRPr="006B67EC" w:rsidRDefault="00BE06C8" w:rsidP="0098294E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  <w:t>Ref.</w:t>
            </w:r>
            <w:r w:rsidR="0098294E" w:rsidRPr="006B67E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 w:rsidR="0098294E"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CBF99A8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76A204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324114" w14:textId="77777777" w:rsidR="0098294E" w:rsidRPr="006B67EC" w:rsidRDefault="0098294E" w:rsidP="0098294E">
            <w:pPr>
              <w:jc w:val="right"/>
              <w:rPr>
                <w:rFonts w:eastAsia="Calibr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F77D01" w14:textId="77777777" w:rsidR="0098294E" w:rsidRPr="006B67EC" w:rsidRDefault="0098294E" w:rsidP="0098294E">
            <w:pPr>
              <w:jc w:val="right"/>
              <w:rPr>
                <w:rFonts w:eastAsia="Calibri" w:cstheme="minorHAnsi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59C824E3" w14:textId="2001A9E1" w:rsidR="0098294E" w:rsidRPr="006B67EC" w:rsidRDefault="00675CA8" w:rsidP="002B7EFC">
      <w:pPr>
        <w:ind w:right="142"/>
        <w:rPr>
          <w:rFonts w:cstheme="minorHAnsi"/>
          <w:sz w:val="18"/>
          <w:szCs w:val="18"/>
          <w:lang w:val="en-GB"/>
        </w:rPr>
      </w:pPr>
      <w:r w:rsidRPr="006B67EC">
        <w:rPr>
          <w:rFonts w:cstheme="minorHAnsi"/>
          <w:sz w:val="18"/>
          <w:szCs w:val="18"/>
          <w:lang w:val="en-GB"/>
        </w:rPr>
        <w:t>SCCS: Self-Controlled Cases Series; n.: number; CI: Confidence interval; Ref.: reference period (</w:t>
      </w:r>
      <w:r w:rsidR="00863E1A" w:rsidRPr="006B67EC">
        <w:rPr>
          <w:rFonts w:cstheme="minorHAnsi"/>
          <w:sz w:val="18"/>
          <w:szCs w:val="18"/>
          <w:lang w:val="en-GB"/>
        </w:rPr>
        <w:t>unexposed period</w:t>
      </w:r>
      <w:r w:rsidRPr="006B67EC">
        <w:rPr>
          <w:rFonts w:cstheme="minorHAnsi"/>
          <w:sz w:val="18"/>
          <w:szCs w:val="18"/>
          <w:lang w:val="en-GB"/>
        </w:rPr>
        <w:t>). *adjusted by</w:t>
      </w:r>
      <w:r w:rsidR="0098294E" w:rsidRPr="006B67EC">
        <w:rPr>
          <w:rFonts w:cstheme="minorHAnsi"/>
          <w:sz w:val="18"/>
          <w:szCs w:val="18"/>
          <w:lang w:val="en-GB"/>
        </w:rPr>
        <w:t xml:space="preserve"> </w:t>
      </w:r>
      <w:r w:rsidR="00EC1E8A" w:rsidRPr="006B67EC">
        <w:rPr>
          <w:rFonts w:cstheme="minorHAnsi"/>
          <w:sz w:val="18"/>
          <w:szCs w:val="18"/>
          <w:lang w:val="en-GB"/>
        </w:rPr>
        <w:t xml:space="preserve">calendar period; </w:t>
      </w:r>
      <w:r w:rsidR="002B7EFC" w:rsidRPr="006B67EC">
        <w:rPr>
          <w:rFonts w:cstheme="minorHAnsi"/>
          <w:sz w:val="18"/>
          <w:szCs w:val="20"/>
          <w:lang w:val="en-GB"/>
        </w:rPr>
        <w:t>**excess cases are not given when</w:t>
      </w:r>
      <w:r w:rsidR="0027768F">
        <w:rPr>
          <w:rFonts w:cstheme="minorHAnsi"/>
          <w:sz w:val="18"/>
          <w:szCs w:val="20"/>
          <w:lang w:val="en-GB"/>
        </w:rPr>
        <w:t xml:space="preserve"> </w:t>
      </w:r>
      <w:r w:rsidR="007E77DB">
        <w:rPr>
          <w:sz w:val="18"/>
          <w:szCs w:val="20"/>
          <w:lang w:val="en-GB"/>
        </w:rPr>
        <w:t>the 95% CI of RI</w:t>
      </w:r>
      <w:r w:rsidR="007E77DB" w:rsidRPr="007A11C8">
        <w:rPr>
          <w:sz w:val="18"/>
          <w:szCs w:val="20"/>
          <w:lang w:val="en-GB"/>
        </w:rPr>
        <w:t xml:space="preserve"> </w:t>
      </w:r>
      <w:r w:rsidR="007E77DB">
        <w:rPr>
          <w:sz w:val="18"/>
          <w:szCs w:val="20"/>
          <w:lang w:val="en-GB"/>
        </w:rPr>
        <w:t>included the null effect</w:t>
      </w:r>
      <w:r w:rsidR="00C521CB" w:rsidRPr="006B67EC">
        <w:rPr>
          <w:rFonts w:cstheme="minorHAnsi"/>
          <w:sz w:val="18"/>
          <w:szCs w:val="18"/>
          <w:lang w:val="en-GB"/>
        </w:rPr>
        <w:t xml:space="preserve">; </w:t>
      </w:r>
      <w:r w:rsidR="0098294E" w:rsidRPr="006B67EC">
        <w:rPr>
          <w:rFonts w:cstheme="minorHAnsi"/>
          <w:sz w:val="18"/>
          <w:szCs w:val="18"/>
          <w:lang w:val="en-GB"/>
        </w:rPr>
        <w:t>§considering the small number of cases in this age group, it was not possible to provide any estimates.</w:t>
      </w:r>
    </w:p>
    <w:p w14:paraId="6E3BF5AC" w14:textId="77777777" w:rsidR="0098294E" w:rsidRPr="006B67EC" w:rsidRDefault="0098294E" w:rsidP="0098294E">
      <w:pPr>
        <w:jc w:val="center"/>
        <w:rPr>
          <w:rFonts w:cstheme="minorHAnsi"/>
          <w:sz w:val="18"/>
          <w:szCs w:val="20"/>
          <w:lang w:val="en-GB"/>
        </w:rPr>
      </w:pPr>
      <w:bookmarkStart w:id="0" w:name="_GoBack"/>
      <w:bookmarkEnd w:id="0"/>
    </w:p>
    <w:sectPr w:rsidR="0098294E" w:rsidRPr="006B67EC" w:rsidSect="00994106">
      <w:pgSz w:w="11906" w:h="16838"/>
      <w:pgMar w:top="1417" w:right="127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59FBF57" w16cex:dateUtc="2022-01-29T12:27:00Z"/>
  <w16cex:commentExtensible w16cex:durableId="259FBDCD" w16cex:dateUtc="2022-01-29T12:21:00Z"/>
  <w16cex:commentExtensible w16cex:durableId="259FC2FC" w16cex:dateUtc="2022-01-29T12:43:00Z"/>
  <w16cex:commentExtensible w16cex:durableId="259FC6A8" w16cex:dateUtc="2022-01-29T12:59:00Z"/>
  <w16cex:commentExtensible w16cex:durableId="1B3DAC55" w16cex:dateUtc="2022-05-20T14:37:41.653Z"/>
  <w16cex:commentExtensible w16cex:durableId="5E652FAC" w16cex:dateUtc="2022-05-20T14:40:28.32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76FFACC" w16cid:durableId="259FBF57"/>
  <w16cid:commentId w16cid:paraId="3F4CD3DE" w16cid:durableId="259FBDCD"/>
  <w16cid:commentId w16cid:paraId="7C1E63C9" w16cid:durableId="259FC2FC"/>
  <w16cid:commentId w16cid:paraId="54275A9F" w16cid:durableId="259FC6A8"/>
  <w16cid:commentId w16cid:paraId="0504CB03" w16cid:durableId="1B3DAC55"/>
  <w16cid:commentId w16cid:paraId="553FB088" w16cid:durableId="5E652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E723E2" w14:textId="77777777" w:rsidR="005C6541" w:rsidRDefault="005C6541" w:rsidP="0098294E">
      <w:r>
        <w:separator/>
      </w:r>
    </w:p>
  </w:endnote>
  <w:endnote w:type="continuationSeparator" w:id="0">
    <w:p w14:paraId="34CFD7C6" w14:textId="77777777" w:rsidR="005C6541" w:rsidRDefault="005C6541" w:rsidP="0098294E">
      <w:r>
        <w:continuationSeparator/>
      </w:r>
    </w:p>
  </w:endnote>
  <w:endnote w:type="continuationNotice" w:id="1">
    <w:p w14:paraId="1A374366" w14:textId="77777777" w:rsidR="005C6541" w:rsidRDefault="005C654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DC6F03" w14:textId="77777777" w:rsidR="005C6541" w:rsidRDefault="005C6541" w:rsidP="0098294E">
      <w:r>
        <w:separator/>
      </w:r>
    </w:p>
  </w:footnote>
  <w:footnote w:type="continuationSeparator" w:id="0">
    <w:p w14:paraId="3F2E0C53" w14:textId="77777777" w:rsidR="005C6541" w:rsidRDefault="005C6541" w:rsidP="0098294E">
      <w:r>
        <w:continuationSeparator/>
      </w:r>
    </w:p>
  </w:footnote>
  <w:footnote w:type="continuationNotice" w:id="1">
    <w:p w14:paraId="41EB5691" w14:textId="77777777" w:rsidR="005C6541" w:rsidRDefault="005C654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C18FD"/>
    <w:multiLevelType w:val="hybridMultilevel"/>
    <w:tmpl w:val="A662B1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86D66"/>
    <w:multiLevelType w:val="hybridMultilevel"/>
    <w:tmpl w:val="7D3E427A"/>
    <w:lvl w:ilvl="0" w:tplc="6BE6B1A2">
      <w:start w:val="1"/>
      <w:numFmt w:val="bullet"/>
      <w:lvlText w:val="-"/>
      <w:lvlJc w:val="left"/>
      <w:pPr>
        <w:ind w:left="180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D055044"/>
    <w:multiLevelType w:val="multilevel"/>
    <w:tmpl w:val="3418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8619EF"/>
    <w:multiLevelType w:val="hybridMultilevel"/>
    <w:tmpl w:val="1EA890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E0E75"/>
    <w:multiLevelType w:val="hybridMultilevel"/>
    <w:tmpl w:val="309C19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A4C30"/>
    <w:multiLevelType w:val="multilevel"/>
    <w:tmpl w:val="139C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CB5BA2"/>
    <w:multiLevelType w:val="multilevel"/>
    <w:tmpl w:val="5AD0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4E"/>
    <w:rsid w:val="00006D4C"/>
    <w:rsid w:val="00012B4C"/>
    <w:rsid w:val="00017B00"/>
    <w:rsid w:val="00026FAE"/>
    <w:rsid w:val="000412AE"/>
    <w:rsid w:val="00041467"/>
    <w:rsid w:val="0007508C"/>
    <w:rsid w:val="000B1365"/>
    <w:rsid w:val="000C52EE"/>
    <w:rsid w:val="000C52FF"/>
    <w:rsid w:val="000C58EB"/>
    <w:rsid w:val="000D7A39"/>
    <w:rsid w:val="00135528"/>
    <w:rsid w:val="00172880"/>
    <w:rsid w:val="0018187C"/>
    <w:rsid w:val="001958C6"/>
    <w:rsid w:val="001A0557"/>
    <w:rsid w:val="001A3175"/>
    <w:rsid w:val="001A48D6"/>
    <w:rsid w:val="001C3CAF"/>
    <w:rsid w:val="00203A6E"/>
    <w:rsid w:val="00232DAC"/>
    <w:rsid w:val="00242AF0"/>
    <w:rsid w:val="00246CDE"/>
    <w:rsid w:val="00255C59"/>
    <w:rsid w:val="0027768F"/>
    <w:rsid w:val="00284923"/>
    <w:rsid w:val="002A67B9"/>
    <w:rsid w:val="002B7EFC"/>
    <w:rsid w:val="002D3345"/>
    <w:rsid w:val="002D54AB"/>
    <w:rsid w:val="002F1AF5"/>
    <w:rsid w:val="003173CF"/>
    <w:rsid w:val="00340A08"/>
    <w:rsid w:val="003477A0"/>
    <w:rsid w:val="00366407"/>
    <w:rsid w:val="003A7E55"/>
    <w:rsid w:val="003C0604"/>
    <w:rsid w:val="003D0240"/>
    <w:rsid w:val="004077B2"/>
    <w:rsid w:val="00417D48"/>
    <w:rsid w:val="00452A91"/>
    <w:rsid w:val="00471476"/>
    <w:rsid w:val="00472487"/>
    <w:rsid w:val="004A02F8"/>
    <w:rsid w:val="004A15F0"/>
    <w:rsid w:val="00516E06"/>
    <w:rsid w:val="0053537A"/>
    <w:rsid w:val="00537B0C"/>
    <w:rsid w:val="00543B6D"/>
    <w:rsid w:val="005732B1"/>
    <w:rsid w:val="005855A4"/>
    <w:rsid w:val="00586B34"/>
    <w:rsid w:val="005943E6"/>
    <w:rsid w:val="005A489D"/>
    <w:rsid w:val="005A59D1"/>
    <w:rsid w:val="005B715E"/>
    <w:rsid w:val="005C6541"/>
    <w:rsid w:val="005D0575"/>
    <w:rsid w:val="00667C21"/>
    <w:rsid w:val="00675CA8"/>
    <w:rsid w:val="00695054"/>
    <w:rsid w:val="006A0B12"/>
    <w:rsid w:val="006B67EC"/>
    <w:rsid w:val="006D7624"/>
    <w:rsid w:val="006D771F"/>
    <w:rsid w:val="006E193D"/>
    <w:rsid w:val="00707B79"/>
    <w:rsid w:val="00722B5F"/>
    <w:rsid w:val="0076774A"/>
    <w:rsid w:val="00772CDD"/>
    <w:rsid w:val="007779C4"/>
    <w:rsid w:val="00780458"/>
    <w:rsid w:val="007A11C8"/>
    <w:rsid w:val="007A1D71"/>
    <w:rsid w:val="007A35F1"/>
    <w:rsid w:val="007C1CFD"/>
    <w:rsid w:val="007E0C9C"/>
    <w:rsid w:val="007E6108"/>
    <w:rsid w:val="007E77DB"/>
    <w:rsid w:val="007F6AF3"/>
    <w:rsid w:val="008003A2"/>
    <w:rsid w:val="00837BE8"/>
    <w:rsid w:val="00861ED1"/>
    <w:rsid w:val="00863E1A"/>
    <w:rsid w:val="00866AF1"/>
    <w:rsid w:val="00873806"/>
    <w:rsid w:val="008A5B8A"/>
    <w:rsid w:val="008B2584"/>
    <w:rsid w:val="008C053F"/>
    <w:rsid w:val="008C1ACF"/>
    <w:rsid w:val="008D153C"/>
    <w:rsid w:val="008D2377"/>
    <w:rsid w:val="0094149C"/>
    <w:rsid w:val="0094493E"/>
    <w:rsid w:val="0094601B"/>
    <w:rsid w:val="009604AF"/>
    <w:rsid w:val="00966B00"/>
    <w:rsid w:val="009758BF"/>
    <w:rsid w:val="0098294E"/>
    <w:rsid w:val="00983679"/>
    <w:rsid w:val="00994106"/>
    <w:rsid w:val="009A3083"/>
    <w:rsid w:val="009A3F39"/>
    <w:rsid w:val="009A7AE4"/>
    <w:rsid w:val="009C2E31"/>
    <w:rsid w:val="009D3DDD"/>
    <w:rsid w:val="009E3D1C"/>
    <w:rsid w:val="00A07641"/>
    <w:rsid w:val="00A14A71"/>
    <w:rsid w:val="00A22B65"/>
    <w:rsid w:val="00A33E83"/>
    <w:rsid w:val="00A430C2"/>
    <w:rsid w:val="00A52CAF"/>
    <w:rsid w:val="00A55E07"/>
    <w:rsid w:val="00A6291B"/>
    <w:rsid w:val="00A77B3B"/>
    <w:rsid w:val="00A92D31"/>
    <w:rsid w:val="00A94C81"/>
    <w:rsid w:val="00AB53BD"/>
    <w:rsid w:val="00AF1C40"/>
    <w:rsid w:val="00B202BB"/>
    <w:rsid w:val="00B24ECA"/>
    <w:rsid w:val="00B27529"/>
    <w:rsid w:val="00B32CE1"/>
    <w:rsid w:val="00B34003"/>
    <w:rsid w:val="00B354A7"/>
    <w:rsid w:val="00B6031F"/>
    <w:rsid w:val="00B63CCE"/>
    <w:rsid w:val="00BB1B3B"/>
    <w:rsid w:val="00BB5F51"/>
    <w:rsid w:val="00BD5B02"/>
    <w:rsid w:val="00BE06C8"/>
    <w:rsid w:val="00BF09FF"/>
    <w:rsid w:val="00BF396B"/>
    <w:rsid w:val="00BF6953"/>
    <w:rsid w:val="00C11BC8"/>
    <w:rsid w:val="00C15291"/>
    <w:rsid w:val="00C16403"/>
    <w:rsid w:val="00C243E8"/>
    <w:rsid w:val="00C3660F"/>
    <w:rsid w:val="00C521CB"/>
    <w:rsid w:val="00C85E8C"/>
    <w:rsid w:val="00C96596"/>
    <w:rsid w:val="00CA69C5"/>
    <w:rsid w:val="00CB1139"/>
    <w:rsid w:val="00CB3C37"/>
    <w:rsid w:val="00CD1EC5"/>
    <w:rsid w:val="00CD2FB1"/>
    <w:rsid w:val="00CD7082"/>
    <w:rsid w:val="00CE3940"/>
    <w:rsid w:val="00D20B05"/>
    <w:rsid w:val="00D31893"/>
    <w:rsid w:val="00D74D77"/>
    <w:rsid w:val="00D76F97"/>
    <w:rsid w:val="00D86C42"/>
    <w:rsid w:val="00D95C0D"/>
    <w:rsid w:val="00D97E0C"/>
    <w:rsid w:val="00DA6C1F"/>
    <w:rsid w:val="00DA7AA9"/>
    <w:rsid w:val="00DD6558"/>
    <w:rsid w:val="00DD77C7"/>
    <w:rsid w:val="00DF6A47"/>
    <w:rsid w:val="00E008EC"/>
    <w:rsid w:val="00E2155A"/>
    <w:rsid w:val="00E365BB"/>
    <w:rsid w:val="00E503A1"/>
    <w:rsid w:val="00E55E12"/>
    <w:rsid w:val="00E6186F"/>
    <w:rsid w:val="00E6445B"/>
    <w:rsid w:val="00E73393"/>
    <w:rsid w:val="00EB389D"/>
    <w:rsid w:val="00EB7EF3"/>
    <w:rsid w:val="00EC0317"/>
    <w:rsid w:val="00EC1E8A"/>
    <w:rsid w:val="00EC6521"/>
    <w:rsid w:val="00EE2C0E"/>
    <w:rsid w:val="00EF0699"/>
    <w:rsid w:val="00EF20B0"/>
    <w:rsid w:val="00F15635"/>
    <w:rsid w:val="00F322F3"/>
    <w:rsid w:val="00F33BEF"/>
    <w:rsid w:val="00F42F19"/>
    <w:rsid w:val="00F557A0"/>
    <w:rsid w:val="00F55E9C"/>
    <w:rsid w:val="00F637E0"/>
    <w:rsid w:val="00F819CD"/>
    <w:rsid w:val="00F8557B"/>
    <w:rsid w:val="00FB3C4F"/>
    <w:rsid w:val="00FB48E9"/>
    <w:rsid w:val="00FC432B"/>
    <w:rsid w:val="00FC620B"/>
    <w:rsid w:val="00FD2F10"/>
    <w:rsid w:val="045E454C"/>
    <w:rsid w:val="05AB08DF"/>
    <w:rsid w:val="07C7421C"/>
    <w:rsid w:val="08477EC2"/>
    <w:rsid w:val="08A7A79E"/>
    <w:rsid w:val="0A0DAB31"/>
    <w:rsid w:val="0C4032C4"/>
    <w:rsid w:val="0CA6DA19"/>
    <w:rsid w:val="0E544698"/>
    <w:rsid w:val="0FAFA35D"/>
    <w:rsid w:val="0FEEFA10"/>
    <w:rsid w:val="111B5166"/>
    <w:rsid w:val="12311177"/>
    <w:rsid w:val="12DCC216"/>
    <w:rsid w:val="13021759"/>
    <w:rsid w:val="1418822B"/>
    <w:rsid w:val="1579D824"/>
    <w:rsid w:val="159EB944"/>
    <w:rsid w:val="16C6F73F"/>
    <w:rsid w:val="17C11D80"/>
    <w:rsid w:val="17E28405"/>
    <w:rsid w:val="199BEE42"/>
    <w:rsid w:val="1A2665E7"/>
    <w:rsid w:val="1A45AE84"/>
    <w:rsid w:val="1AC97171"/>
    <w:rsid w:val="1BB8CBB0"/>
    <w:rsid w:val="1CB454BB"/>
    <w:rsid w:val="1D179865"/>
    <w:rsid w:val="2115D463"/>
    <w:rsid w:val="22EE9488"/>
    <w:rsid w:val="241AACAA"/>
    <w:rsid w:val="24A9BAE7"/>
    <w:rsid w:val="2501A9F9"/>
    <w:rsid w:val="256F6194"/>
    <w:rsid w:val="26A2420E"/>
    <w:rsid w:val="26D03848"/>
    <w:rsid w:val="27D56B28"/>
    <w:rsid w:val="27F26092"/>
    <w:rsid w:val="28DB42F9"/>
    <w:rsid w:val="29BAD7CF"/>
    <w:rsid w:val="2AAA1ACC"/>
    <w:rsid w:val="2BD941CA"/>
    <w:rsid w:val="2E855B38"/>
    <w:rsid w:val="2ED35CEB"/>
    <w:rsid w:val="2EFC20D6"/>
    <w:rsid w:val="30216E33"/>
    <w:rsid w:val="32126389"/>
    <w:rsid w:val="33CD62BE"/>
    <w:rsid w:val="347013DD"/>
    <w:rsid w:val="34BB4DC1"/>
    <w:rsid w:val="35EFD1BB"/>
    <w:rsid w:val="36F3612D"/>
    <w:rsid w:val="374E11D9"/>
    <w:rsid w:val="37D6C731"/>
    <w:rsid w:val="382A58D2"/>
    <w:rsid w:val="38E7C5C2"/>
    <w:rsid w:val="3931210C"/>
    <w:rsid w:val="39B63F98"/>
    <w:rsid w:val="39E529B6"/>
    <w:rsid w:val="3DA97188"/>
    <w:rsid w:val="3DD89F18"/>
    <w:rsid w:val="3FC57E82"/>
    <w:rsid w:val="4127D72D"/>
    <w:rsid w:val="41F03B9B"/>
    <w:rsid w:val="42F88E65"/>
    <w:rsid w:val="441007EC"/>
    <w:rsid w:val="45D7D751"/>
    <w:rsid w:val="46C47240"/>
    <w:rsid w:val="46E2ACFD"/>
    <w:rsid w:val="48956E8B"/>
    <w:rsid w:val="48A1D62A"/>
    <w:rsid w:val="48E02DF1"/>
    <w:rsid w:val="48F0B774"/>
    <w:rsid w:val="4A4C81EF"/>
    <w:rsid w:val="4C4718D5"/>
    <w:rsid w:val="4C58702C"/>
    <w:rsid w:val="4D1E9AD3"/>
    <w:rsid w:val="4FFC63D1"/>
    <w:rsid w:val="51ED2670"/>
    <w:rsid w:val="5390F4EF"/>
    <w:rsid w:val="542C1B46"/>
    <w:rsid w:val="549C014E"/>
    <w:rsid w:val="55138DB1"/>
    <w:rsid w:val="552CC550"/>
    <w:rsid w:val="56345E18"/>
    <w:rsid w:val="5663F40A"/>
    <w:rsid w:val="57FD1BB4"/>
    <w:rsid w:val="58646612"/>
    <w:rsid w:val="5AD435AD"/>
    <w:rsid w:val="5B3C0D3C"/>
    <w:rsid w:val="5B9C06D4"/>
    <w:rsid w:val="5D37D735"/>
    <w:rsid w:val="5F6B26EB"/>
    <w:rsid w:val="5F812AEE"/>
    <w:rsid w:val="625578D4"/>
    <w:rsid w:val="635104DF"/>
    <w:rsid w:val="63A171C8"/>
    <w:rsid w:val="63A5C9E5"/>
    <w:rsid w:val="66DEB97B"/>
    <w:rsid w:val="69A5FD3A"/>
    <w:rsid w:val="69E79154"/>
    <w:rsid w:val="6A98F0D9"/>
    <w:rsid w:val="6ABAD4B6"/>
    <w:rsid w:val="6C641329"/>
    <w:rsid w:val="6C756B0E"/>
    <w:rsid w:val="6CBA44F9"/>
    <w:rsid w:val="6CF83066"/>
    <w:rsid w:val="6D4F2676"/>
    <w:rsid w:val="6E7C6CB8"/>
    <w:rsid w:val="6EA5FB89"/>
    <w:rsid w:val="6F72C2B8"/>
    <w:rsid w:val="704DB27F"/>
    <w:rsid w:val="706240FC"/>
    <w:rsid w:val="710719DD"/>
    <w:rsid w:val="71579175"/>
    <w:rsid w:val="71A8921D"/>
    <w:rsid w:val="74E032DF"/>
    <w:rsid w:val="75DA3EEF"/>
    <w:rsid w:val="77BE6E16"/>
    <w:rsid w:val="7B699507"/>
    <w:rsid w:val="7B82EC4F"/>
    <w:rsid w:val="7C4E56B9"/>
    <w:rsid w:val="7CB88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A19D15"/>
  <w15:chartTrackingRefBased/>
  <w15:docId w15:val="{BCF8C9AB-43BC-4091-A976-4D641864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294E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Carpredefinitoparagrafo"/>
    <w:rsid w:val="0098294E"/>
  </w:style>
  <w:style w:type="character" w:customStyle="1" w:styleId="eop">
    <w:name w:val="eop"/>
    <w:basedOn w:val="Carpredefinitoparagrafo"/>
    <w:rsid w:val="0098294E"/>
  </w:style>
  <w:style w:type="paragraph" w:customStyle="1" w:styleId="msonormal0">
    <w:name w:val="msonormal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extrun">
    <w:name w:val="textrun"/>
    <w:basedOn w:val="Carpredefinitoparagrafo"/>
    <w:rsid w:val="0098294E"/>
  </w:style>
  <w:style w:type="character" w:customStyle="1" w:styleId="trackchangetextdeletion">
    <w:name w:val="trackchangetextdeletion"/>
    <w:basedOn w:val="Carpredefinitoparagrafo"/>
    <w:rsid w:val="0098294E"/>
  </w:style>
  <w:style w:type="character" w:customStyle="1" w:styleId="trackchangetextinsertion">
    <w:name w:val="trackchangetextinsertion"/>
    <w:basedOn w:val="Carpredefinitoparagrafo"/>
    <w:rsid w:val="0098294E"/>
  </w:style>
  <w:style w:type="character" w:customStyle="1" w:styleId="trackedchange">
    <w:name w:val="trackedchange"/>
    <w:basedOn w:val="Carpredefinitoparagrafo"/>
    <w:rsid w:val="0098294E"/>
  </w:style>
  <w:style w:type="paragraph" w:customStyle="1" w:styleId="outlineelement">
    <w:name w:val="outlineelement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294E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9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94E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94E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94E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94E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94E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294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294E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98294E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MDPI51figurecaption">
    <w:name w:val="MDPI_5.1_figure_caption"/>
    <w:qFormat/>
    <w:rsid w:val="0098294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EC65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agriglia4-colore6">
    <w:name w:val="Grid Table 4 Accent 6"/>
    <w:basedOn w:val="Tabellanormale"/>
    <w:uiPriority w:val="49"/>
    <w:rsid w:val="00DD77C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">
    <w:name w:val="Table Grid"/>
    <w:basedOn w:val="Tabellanormale"/>
    <w:uiPriority w:val="39"/>
    <w:rsid w:val="00DD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CDE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F637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9A308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1281bd39eda2d5ea0131749abff670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6bf732de9980bba48f7f79e7aee9a88a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1FC6F-83D0-476B-AB51-7611CEDFD0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C8DB066-9BED-4B5C-9F67-67C80419ED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AB4B98-1A53-4E94-9692-C8D0A2CA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6785B1-EDEC-4038-9F8B-51D1E1190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a Alegiani Stefania</dc:creator>
  <cp:keywords/>
  <dc:description/>
  <cp:lastModifiedBy>Spila Alegiani Stefania</cp:lastModifiedBy>
  <cp:revision>3</cp:revision>
  <cp:lastPrinted>2022-02-01T14:42:00Z</cp:lastPrinted>
  <dcterms:created xsi:type="dcterms:W3CDTF">2022-06-28T09:23:00Z</dcterms:created>
  <dcterms:modified xsi:type="dcterms:W3CDTF">2022-06-28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